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E3DC21">
      <w:pPr>
        <w:pStyle w:val="3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32"/>
          <w:szCs w:val="32"/>
        </w:rPr>
        <w:t>upplementary materials</w:t>
      </w:r>
    </w:p>
    <w:p w14:paraId="6AAA9E6F">
      <w:pPr>
        <w:rPr>
          <w:rFonts w:hint="default" w:ascii="Times New Roman" w:hAnsi="Times New Roman" w:cs="Times New Roman"/>
        </w:rPr>
      </w:pPr>
    </w:p>
    <w:p w14:paraId="33A28D5E"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3D440A40"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ry Table 1. </w:t>
      </w:r>
      <w:r>
        <w:rPr>
          <w:rFonts w:hint="default" w:ascii="Times New Roman" w:hAnsi="Times New Roman" w:cs="Times New Roman"/>
          <w:sz w:val="21"/>
          <w:szCs w:val="21"/>
        </w:rPr>
        <w:t>Sensitivity analysis of the multivariate logistic regression model for predicting renal function improvement using stricter thresholds.</w:t>
      </w:r>
    </w:p>
    <w:tbl>
      <w:tblPr>
        <w:tblStyle w:val="8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2026"/>
        <w:gridCol w:w="687"/>
        <w:gridCol w:w="687"/>
        <w:gridCol w:w="2026"/>
        <w:gridCol w:w="687"/>
        <w:gridCol w:w="687"/>
      </w:tblGrid>
      <w:tr w14:paraId="21C85011">
        <w:trPr>
          <w:trHeight w:val="351" w:hRule="atLeast"/>
        </w:trPr>
        <w:tc>
          <w:tcPr>
            <w:tcW w:w="1009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64A0C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1995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FD70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mprovement &gt; 15% (N = 39 events)</w:t>
            </w:r>
          </w:p>
        </w:tc>
        <w:tc>
          <w:tcPr>
            <w:tcW w:w="1995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A0D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mprovement &gt; 20% (N = 23 events)</w:t>
            </w:r>
          </w:p>
        </w:tc>
      </w:tr>
      <w:tr w14:paraId="4DC4DC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09" w:type="pct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CB4520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1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CBC87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79B9E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81C48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IF</w:t>
            </w:r>
          </w:p>
        </w:tc>
        <w:tc>
          <w:tcPr>
            <w:tcW w:w="11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01072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4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212B3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28184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IF</w:t>
            </w:r>
          </w:p>
        </w:tc>
      </w:tr>
      <w:tr w14:paraId="25F31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45D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Intercept)</w:t>
            </w:r>
          </w:p>
        </w:tc>
        <w:tc>
          <w:tcPr>
            <w:tcW w:w="20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15A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938 (0.131–7.067)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2EB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A4D0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92B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168 (0.016–1.767)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49B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134</w:t>
            </w:r>
          </w:p>
        </w:tc>
        <w:tc>
          <w:tcPr>
            <w:tcW w:w="6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0AB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259F3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B22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8A6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976 (0.961–0.991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8C5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EBC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031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EB7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976 (0.958–0.993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55B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0E9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039</w:t>
            </w:r>
          </w:p>
        </w:tc>
      </w:tr>
      <w:tr w14:paraId="065F81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B06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LD-Na scor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E0E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075 (0.986–1.169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BD6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09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5C9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10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D21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150 (1.042–1.271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ABD7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2E6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093</w:t>
            </w:r>
          </w:p>
        </w:tc>
      </w:tr>
      <w:tr w14:paraId="63AB59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E66F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leural effusion</w:t>
            </w:r>
          </w:p>
        </w:tc>
        <w:tc>
          <w:tcPr>
            <w:tcW w:w="20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4D2F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495 (0.546–3.818)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1E03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413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83EE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076</w:t>
            </w:r>
          </w:p>
        </w:tc>
        <w:tc>
          <w:tcPr>
            <w:tcW w:w="20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50D6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876 (0.561–5.646)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51DF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279</w:t>
            </w:r>
          </w:p>
        </w:tc>
        <w:tc>
          <w:tcPr>
            <w:tcW w:w="6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081F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070</w:t>
            </w:r>
          </w:p>
        </w:tc>
      </w:tr>
    </w:tbl>
    <w:p w14:paraId="3FA454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I, confidence interval; eGFR, estimated glomerular filtration rate; MELD-Na, model for end-stage liver disease-sodium; OR, odds ratio; VIF, variance inflation factor.</w:t>
      </w:r>
    </w:p>
    <w:p w14:paraId="5EFEC6F1">
      <w:pPr>
        <w:widowControl/>
        <w:jc w:val="left"/>
        <w:rPr>
          <w:rFonts w:hint="default"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2D84086D">
      <w:pPr>
        <w:widowControl/>
        <w:jc w:val="left"/>
        <w:rPr>
          <w:rFonts w:hint="default" w:ascii="Times New Roman" w:hAnsi="Times New Roman" w:cs="Times New Roman"/>
          <w:sz w:val="20"/>
          <w:szCs w:val="20"/>
        </w:rPr>
      </w:pPr>
    </w:p>
    <w:p w14:paraId="0BEC1027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155BDBEC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34DAF12D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3AA7240E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45F06295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7455E3A0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5A502221"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Stratified multivariate logistic regression analysis of predictors for renal function improvement based on baseline eGFR levels.</w:t>
      </w:r>
    </w:p>
    <w:tbl>
      <w:tblPr>
        <w:tblStyle w:val="8"/>
        <w:tblW w:w="10774" w:type="dxa"/>
        <w:tblInd w:w="-116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049"/>
        <w:gridCol w:w="674"/>
        <w:gridCol w:w="1829"/>
        <w:gridCol w:w="2552"/>
        <w:gridCol w:w="666"/>
        <w:gridCol w:w="1744"/>
      </w:tblGrid>
      <w:tr w14:paraId="14D23A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260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348DF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455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2160B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eGFR &lt; 90 mL/min/1.73 m² (N = 43, Events = 19)</w:t>
            </w:r>
          </w:p>
        </w:tc>
        <w:tc>
          <w:tcPr>
            <w:tcW w:w="496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5A7EF5">
            <w:pPr>
              <w:widowControl/>
              <w:ind w:firstLine="300" w:firstLineChars="150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eGFR ≥ 90 mL/min/1.73 m² (N = 145, Events = 33)</w:t>
            </w:r>
          </w:p>
        </w:tc>
      </w:tr>
      <w:tr w14:paraId="0FC14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260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A3ADF">
            <w:pPr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BD0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67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6C9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8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89DC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VIF</w:t>
            </w:r>
          </w:p>
        </w:tc>
        <w:tc>
          <w:tcPr>
            <w:tcW w:w="25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385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6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FB9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i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7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8D869">
            <w:pPr>
              <w:widowControl/>
              <w:ind w:firstLine="700" w:firstLineChars="350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VIF</w:t>
            </w:r>
          </w:p>
        </w:tc>
      </w:tr>
      <w:tr w14:paraId="614E12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FF6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(Intercept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9CE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081 (0.001–3.926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15DD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22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977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79F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5.510 (0.173–247.75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49A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35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DBF92">
            <w:pPr>
              <w:widowControl/>
              <w:ind w:firstLine="800" w:firstLineChars="40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-</w:t>
            </w:r>
          </w:p>
        </w:tc>
      </w:tr>
      <w:tr w14:paraId="6F2485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2F7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eGFR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815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997 (0.959–1.038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D36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89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39E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3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1D3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970 (0.937–1.00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BE9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07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AFBCF">
            <w:pPr>
              <w:widowControl/>
              <w:ind w:firstLine="700" w:firstLineChars="35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037</w:t>
            </w:r>
          </w:p>
        </w:tc>
      </w:tr>
      <w:tr w14:paraId="4566F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1B8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MELD-Na scor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5BF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172 (1.011–1.409)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232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05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CE18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2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3FB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021 (0.909–1.13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FF8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70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81173">
            <w:pPr>
              <w:widowControl/>
              <w:ind w:firstLine="700" w:firstLineChars="35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109</w:t>
            </w:r>
          </w:p>
        </w:tc>
      </w:tr>
      <w:tr w14:paraId="4F1C73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2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A36B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  <w:lang w:bidi="ar"/>
              </w:rPr>
              <w:t>Pleural effusion</w:t>
            </w:r>
          </w:p>
        </w:tc>
        <w:tc>
          <w:tcPr>
            <w:tcW w:w="20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27813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2.438 (0.385–16.192)</w:t>
            </w:r>
          </w:p>
        </w:tc>
        <w:tc>
          <w:tcPr>
            <w:tcW w:w="6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AEE9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335</w:t>
            </w:r>
          </w:p>
        </w:tc>
        <w:tc>
          <w:tcPr>
            <w:tcW w:w="18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09A8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097</w:t>
            </w:r>
          </w:p>
        </w:tc>
        <w:tc>
          <w:tcPr>
            <w:tcW w:w="255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2E2C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739 (0.560–5.048)</w:t>
            </w:r>
          </w:p>
        </w:tc>
        <w:tc>
          <w:tcPr>
            <w:tcW w:w="6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9B44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0.318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2A9AC23">
            <w:pPr>
              <w:widowControl/>
              <w:ind w:firstLine="700" w:firstLineChars="350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1F1F1F"/>
                <w:kern w:val="0"/>
                <w:sz w:val="20"/>
                <w:szCs w:val="20"/>
                <w:lang w:bidi="ar"/>
              </w:rPr>
              <w:t>1.105</w:t>
            </w:r>
          </w:p>
        </w:tc>
      </w:tr>
    </w:tbl>
    <w:p w14:paraId="6EFADB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bidi="ar"/>
        </w:rPr>
        <w:t>CI, confidence interval; eGFR, estimated glomerular filtration rate; MELD-Na, model for end-stage liver disease-sodium; OR, odds ratio; VIF, variance inflation factor.</w:t>
      </w:r>
    </w:p>
    <w:p w14:paraId="47AE4BA3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378436BC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6002B5CE">
      <w:pPr>
        <w:widowControl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</w:p>
    <w:p w14:paraId="3C2578C5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765990E1"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Figure 1.</w:t>
      </w:r>
      <w:r>
        <w:rPr>
          <w:rFonts w:hint="default" w:ascii="Times New Roman" w:hAnsi="Times New Roman" w:cs="Times New Roman"/>
          <w:sz w:val="21"/>
          <w:szCs w:val="21"/>
        </w:rPr>
        <w:t xml:space="preserve"> Correlation matrix of baseline renal function markers.</w:t>
      </w:r>
    </w:p>
    <w:p w14:paraId="6517FA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BUN, blood urea nitrogen; eGFR, estimated glomerular filtration rate; Scr, serum creatinine; UA, uric acid.</w:t>
      </w:r>
    </w:p>
    <w:p w14:paraId="640150CC">
      <w:pPr>
        <w:widowControl/>
        <w:jc w:val="left"/>
        <w:rPr>
          <w:rFonts w:hint="default" w:ascii="Times New Roman" w:hAnsi="Times New Roman" w:cs="Times New Roman" w:eastAsiaTheme="minorEastAsia"/>
          <w:sz w:val="16"/>
          <w:szCs w:val="16"/>
          <w:lang w:eastAsia="zh-CN"/>
        </w:rPr>
      </w:pPr>
      <w:r>
        <w:rPr>
          <w:rFonts w:hint="default" w:ascii="Times New Roman" w:hAnsi="Times New Roman" w:cs="Times New Roman" w:eastAsiaTheme="minorEastAsia"/>
          <w:sz w:val="16"/>
          <w:szCs w:val="16"/>
          <w:lang w:eastAsia="zh-CN"/>
        </w:rPr>
        <w:drawing>
          <wp:inline distT="0" distB="0" distL="114300" distR="114300">
            <wp:extent cx="5266690" cy="3516630"/>
            <wp:effectExtent l="0" t="0" r="10160" b="762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F7189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66667AF8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7D07534F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0550004C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1C45BC05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4AE2A761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7188AF5F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6F760807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3F1807C7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00579493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0D26F898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5D493040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11BE4667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42576592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50A3C78B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3009D008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798215A0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5C4DB60A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26A6808D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377B4F39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51D20D52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55DE8C8A">
      <w:pPr>
        <w:widowControl/>
        <w:jc w:val="left"/>
        <w:rPr>
          <w:rFonts w:hint="default" w:ascii="Times New Roman" w:hAnsi="Times New Roman" w:cs="Times New Roman"/>
          <w:sz w:val="16"/>
          <w:szCs w:val="16"/>
        </w:rPr>
      </w:pPr>
    </w:p>
    <w:p w14:paraId="7A9D7BA9"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Figure 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Validation of the fixed multivariate model (derived from the &gt;10% improvement threshold) for predicting stricter renal recovery outcomes.</w:t>
      </w:r>
    </w:p>
    <w:p w14:paraId="6FA9DD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bidi="ar"/>
        </w:rPr>
        <w:t>AUC, area under the curve; CI, confidence interval.</w:t>
      </w:r>
    </w:p>
    <w:p w14:paraId="1D7BBB9A">
      <w:pPr>
        <w:widowControl/>
        <w:jc w:val="left"/>
        <w:rPr>
          <w:rFonts w:hint="default" w:ascii="Times New Roman" w:hAnsi="Times New Roman" w:cs="Times New Roman" w:eastAsiaTheme="minorEastAsia"/>
          <w:sz w:val="16"/>
          <w:szCs w:val="16"/>
          <w:lang w:eastAsia="zh-CN"/>
        </w:rPr>
      </w:pPr>
      <w:r>
        <w:rPr>
          <w:rFonts w:hint="default" w:ascii="Times New Roman" w:hAnsi="Times New Roman" w:cs="Times New Roman" w:eastAsiaTheme="minorEastAsia"/>
          <w:sz w:val="16"/>
          <w:szCs w:val="16"/>
          <w:lang w:eastAsia="zh-CN"/>
        </w:rPr>
        <w:drawing>
          <wp:inline distT="0" distB="0" distL="114300" distR="114300">
            <wp:extent cx="5243830" cy="4518660"/>
            <wp:effectExtent l="0" t="0" r="13970" b="15240"/>
            <wp:docPr id="6" name="图片 6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3830" cy="451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9D3C3">
      <w:pPr>
        <w:widowControl/>
        <w:jc w:val="left"/>
        <w:rPr>
          <w:rFonts w:hint="default" w:ascii="Times New Roman" w:hAnsi="Times New Roman" w:eastAsia="宋体" w:cs="Times New Roman"/>
          <w:kern w:val="0"/>
          <w:sz w:val="16"/>
          <w:szCs w:val="16"/>
          <w:lang w:bidi="ar"/>
        </w:rPr>
      </w:pPr>
    </w:p>
    <w:p w14:paraId="05C1AC31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628A0549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2BE367F5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61AFE502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0DD61327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2ADE2968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7EC83B87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0A05B41D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0C7F2413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273DB2F4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1824C563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57DD77AD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0FBAEFD0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369B7956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0A0E0D68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16B20CEA">
      <w:pPr>
        <w:pStyle w:val="3"/>
        <w:widowControl/>
        <w:jc w:val="left"/>
        <w:rPr>
          <w:rFonts w:hint="default" w:ascii="Times New Roman" w:hAnsi="Times New Roman" w:eastAsia="宋体" w:cs="Times New Roman"/>
          <w:b/>
          <w:bCs/>
          <w:kern w:val="0"/>
          <w:sz w:val="18"/>
          <w:szCs w:val="18"/>
          <w:lang w:bidi="ar"/>
        </w:rPr>
      </w:pPr>
    </w:p>
    <w:p w14:paraId="4856FC43"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Supplementary Figure 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.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bidi="ar"/>
        </w:rPr>
        <w:t>ROC curves of the multivariate models refitted for stricter definitions of renal recovery.</w:t>
      </w:r>
    </w:p>
    <w:p w14:paraId="337EAB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kern w:val="0"/>
          <w:sz w:val="21"/>
          <w:szCs w:val="21"/>
          <w:lang w:bidi="ar"/>
        </w:rPr>
      </w:pPr>
      <w:r>
        <w:rPr>
          <w:rFonts w:hint="default" w:ascii="Times New Roman" w:hAnsi="Times New Roman" w:eastAsia="宋体" w:cs="Times New Roman"/>
          <w:kern w:val="0"/>
          <w:sz w:val="21"/>
          <w:szCs w:val="21"/>
          <w:lang w:bidi="ar"/>
        </w:rPr>
        <w:t>AUC, area under the curve; CI, confidence interval.</w:t>
      </w:r>
    </w:p>
    <w:p w14:paraId="151CB950">
      <w:pPr>
        <w:widowControl/>
        <w:jc w:val="left"/>
        <w:rPr>
          <w:rFonts w:hint="default" w:ascii="Times New Roman" w:hAnsi="Times New Roman" w:eastAsia="宋体" w:cs="Times New Roman"/>
          <w:kern w:val="0"/>
          <w:sz w:val="16"/>
          <w:szCs w:val="16"/>
          <w:lang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16"/>
          <w:szCs w:val="16"/>
          <w:lang w:eastAsia="zh-CN" w:bidi="ar"/>
        </w:rPr>
        <w:drawing>
          <wp:inline distT="0" distB="0" distL="114300" distR="114300">
            <wp:extent cx="5235575" cy="4421505"/>
            <wp:effectExtent l="0" t="0" r="3175" b="17145"/>
            <wp:docPr id="5" name="图片 5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5575" cy="442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1" w:usb3="00000000" w:csb0="400001BF" w:csb1="DFF7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9721FCC8-76A9-474F-B6FE-C5971B25920C}"/>
    <w:docVar w:name="KY_MEDREF_VERSION" w:val="3"/>
  </w:docVars>
  <w:rsids>
    <w:rsidRoot w:val="3BBE7AD5"/>
    <w:rsid w:val="000D015F"/>
    <w:rsid w:val="000D1FCA"/>
    <w:rsid w:val="00197971"/>
    <w:rsid w:val="002D36FC"/>
    <w:rsid w:val="00300157"/>
    <w:rsid w:val="0032321F"/>
    <w:rsid w:val="00336581"/>
    <w:rsid w:val="003A3E66"/>
    <w:rsid w:val="005D0D50"/>
    <w:rsid w:val="0068771A"/>
    <w:rsid w:val="007370DA"/>
    <w:rsid w:val="00790722"/>
    <w:rsid w:val="007B651C"/>
    <w:rsid w:val="00882E80"/>
    <w:rsid w:val="00893636"/>
    <w:rsid w:val="008B221A"/>
    <w:rsid w:val="009164F0"/>
    <w:rsid w:val="00923675"/>
    <w:rsid w:val="00971BE7"/>
    <w:rsid w:val="00976EC9"/>
    <w:rsid w:val="009C0B5A"/>
    <w:rsid w:val="00A51E94"/>
    <w:rsid w:val="00B10A3C"/>
    <w:rsid w:val="00B25E9E"/>
    <w:rsid w:val="00B651EB"/>
    <w:rsid w:val="00BF5CB6"/>
    <w:rsid w:val="00C06186"/>
    <w:rsid w:val="00C31984"/>
    <w:rsid w:val="00C93AC0"/>
    <w:rsid w:val="00CC26A2"/>
    <w:rsid w:val="00CD1278"/>
    <w:rsid w:val="00E300F7"/>
    <w:rsid w:val="00E661FC"/>
    <w:rsid w:val="00EA32CB"/>
    <w:rsid w:val="00EB0713"/>
    <w:rsid w:val="00EE551E"/>
    <w:rsid w:val="00F12925"/>
    <w:rsid w:val="00F612F9"/>
    <w:rsid w:val="00F71298"/>
    <w:rsid w:val="00FA123B"/>
    <w:rsid w:val="0EC87F94"/>
    <w:rsid w:val="0FA5627D"/>
    <w:rsid w:val="16155F4A"/>
    <w:rsid w:val="18BD47B9"/>
    <w:rsid w:val="1AE259D8"/>
    <w:rsid w:val="1BA710FC"/>
    <w:rsid w:val="2B5446D0"/>
    <w:rsid w:val="2C7665BF"/>
    <w:rsid w:val="2E652751"/>
    <w:rsid w:val="2F4A686A"/>
    <w:rsid w:val="2FFF221B"/>
    <w:rsid w:val="33F46A50"/>
    <w:rsid w:val="3A5C1113"/>
    <w:rsid w:val="3BBE7AD5"/>
    <w:rsid w:val="460C0986"/>
    <w:rsid w:val="474433F3"/>
    <w:rsid w:val="4C8A7AFA"/>
    <w:rsid w:val="5B1E5FDD"/>
    <w:rsid w:val="5EFF445C"/>
    <w:rsid w:val="60600E46"/>
    <w:rsid w:val="61F117CE"/>
    <w:rsid w:val="637864A7"/>
    <w:rsid w:val="69D361E5"/>
    <w:rsid w:val="6B6A74A9"/>
    <w:rsid w:val="6FDF0425"/>
    <w:rsid w:val="71FF0D6D"/>
    <w:rsid w:val="761B163F"/>
    <w:rsid w:val="7BFF4338"/>
    <w:rsid w:val="7EE822DB"/>
    <w:rsid w:val="7FFC668B"/>
    <w:rsid w:val="93CF31A6"/>
    <w:rsid w:val="9E6FECAA"/>
    <w:rsid w:val="B5F9148B"/>
    <w:rsid w:val="FFB23275"/>
    <w:rsid w:val="FFFB2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4">
    <w:name w:val="annotation text"/>
    <w:basedOn w:val="1"/>
    <w:qFormat/>
    <w:uiPriority w:val="0"/>
    <w:pPr>
      <w:jc w:val="left"/>
    </w:pPr>
  </w:style>
  <w:style w:type="paragraph" w:styleId="5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10">
    <w:name w:val="HTML Code"/>
    <w:basedOn w:val="9"/>
    <w:qFormat/>
    <w:uiPriority w:val="0"/>
    <w:rPr>
      <w:rFonts w:ascii="Courier New" w:hAnsi="Courier New"/>
      <w:sz w:val="20"/>
    </w:rPr>
  </w:style>
  <w:style w:type="character" w:customStyle="1" w:styleId="11">
    <w:name w:val="font51"/>
    <w:basedOn w:val="9"/>
    <w:qFormat/>
    <w:uiPriority w:val="0"/>
    <w:rPr>
      <w:rFonts w:hint="eastAsia" w:ascii="宋体" w:hAnsi="宋体" w:eastAsia="宋体" w:cs="宋体"/>
      <w:color w:val="1F1F1F"/>
      <w:sz w:val="16"/>
      <w:szCs w:val="16"/>
      <w:u w:val="none"/>
    </w:rPr>
  </w:style>
  <w:style w:type="character" w:customStyle="1" w:styleId="12">
    <w:name w:val="font41"/>
    <w:basedOn w:val="9"/>
    <w:qFormat/>
    <w:uiPriority w:val="0"/>
    <w:rPr>
      <w:rFonts w:hint="default" w:ascii="Times New Roman Regular" w:hAnsi="Times New Roman Regular" w:eastAsia="Times New Roman Regular" w:cs="Times New Roman Regular"/>
      <w:color w:val="1F1F1F"/>
      <w:sz w:val="16"/>
      <w:szCs w:val="16"/>
      <w:u w:val="none"/>
    </w:rPr>
  </w:style>
  <w:style w:type="character" w:customStyle="1" w:styleId="13">
    <w:name w:val="页眉 字符"/>
    <w:basedOn w:val="9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94</Words>
  <Characters>1792</Characters>
  <Lines>138</Lines>
  <Paragraphs>113</Paragraphs>
  <TotalTime>0</TotalTime>
  <ScaleCrop>false</ScaleCrop>
  <LinksUpToDate>false</LinksUpToDate>
  <CharactersWithSpaces>200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23:15:00Z</dcterms:created>
  <dc:creator>谭朝阳</dc:creator>
  <cp:lastModifiedBy>user</cp:lastModifiedBy>
  <cp:lastPrinted>2026-03-01T06:52:00Z</cp:lastPrinted>
  <dcterms:modified xsi:type="dcterms:W3CDTF">2026-04-15T08:00:25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A837225943B3D741FB38C69ED9F5262_43</vt:lpwstr>
  </property>
  <property fmtid="{D5CDD505-2E9C-101B-9397-08002B2CF9AE}" pid="4" name="KSOTemplateDocerSaveRecord">
    <vt:lpwstr>eyJoZGlkIjoiYzE5YmYxZWVkNThmY2JiZGFiNDkzNjU0NWExMjM4MDUiLCJ1c2VySWQiOiI0MzcyNTM5NzkifQ==</vt:lpwstr>
  </property>
</Properties>
</file>